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969" w:type="dxa"/>
        <w:jc w:val="left"/>
        <w:tblInd w:w="-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6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  <w:t>Studied time period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  <w:t>Dataset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  <w:t>AUC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LG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i/>
              </w:rPr>
              <w:t>Vargasiella</w:t>
            </w:r>
            <w:r>
              <w:rPr/>
              <w:t xml:space="preserve"> sp.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0.997 (SD=0.001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  <w:t xml:space="preserve">Warrea costaricensis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0.993 (SD=0.003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  <w:t>Warrea warreana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0.975 (SD=0.015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  <w:t>Warreopsis pardina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1 (SD=0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  <w:t>Warreopsis parviflora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0.999 (SD=0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Prese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i/>
              </w:rPr>
              <w:t>Vargasiella</w:t>
            </w:r>
            <w:r>
              <w:rPr/>
              <w:t xml:space="preserve"> sp.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0.998 (SD=001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  <w:t xml:space="preserve">Warrea costaricensis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0.992 (SD=0.003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  <w:t>Warrea warreana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0.973 (SD=0.017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  <w:t>Warreopsis pardina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1 (SD=0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  <w:t>Warreopsis parviflora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0.999 (SD=0)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widowControl/>
        <w:bidi w:val="0"/>
        <w:spacing w:lineRule="auto" w:line="480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3:03:00Z</dcterms:created>
  <dc:creator>marTUSIA</dc:creator>
  <dc:description/>
  <cp:keywords/>
  <dc:language>en-US</dc:language>
  <cp:lastModifiedBy>marTUSIA</cp:lastModifiedBy>
  <dcterms:modified xsi:type="dcterms:W3CDTF">2014-05-06T17:10:00Z</dcterms:modified>
  <cp:revision>5</cp:revision>
  <dc:subject/>
  <dc:title/>
</cp:coreProperties>
</file>